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070" w:rsidRDefault="00145070" w:rsidP="00145070">
      <w:r>
        <w:t>Additional search</w:t>
      </w:r>
      <w:r w:rsidR="00074987">
        <w:t xml:space="preserve"> Medline</w:t>
      </w:r>
      <w:bookmarkStart w:id="0" w:name="_GoBack"/>
      <w:bookmarkEnd w:id="0"/>
      <w:r>
        <w:t>, focus on Nordic countries. 29.8.2019</w:t>
      </w:r>
    </w:p>
    <w:p w:rsidR="00145070" w:rsidRDefault="00145070" w:rsidP="00145070"/>
    <w:p w:rsidR="00145070" w:rsidRDefault="00145070" w:rsidP="00145070">
      <w:r>
        <w:t xml:space="preserve">1     ("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or "passive lifestyle" or "screen time").</w:t>
      </w:r>
      <w:proofErr w:type="spellStart"/>
      <w:r>
        <w:t>ti,ab</w:t>
      </w:r>
      <w:proofErr w:type="spellEnd"/>
      <w:r>
        <w:t xml:space="preserve">. or Sedentary </w:t>
      </w:r>
      <w:proofErr w:type="spellStart"/>
      <w:r>
        <w:t>Behavior</w:t>
      </w:r>
      <w:proofErr w:type="spellEnd"/>
      <w:r>
        <w:t xml:space="preserve">/ or physical activity/ or </w:t>
      </w:r>
      <w:proofErr w:type="spellStart"/>
      <w:r>
        <w:t>exp</w:t>
      </w:r>
      <w:proofErr w:type="spellEnd"/>
      <w:r>
        <w:t xml:space="preserve"> exercise/ or </w:t>
      </w:r>
      <w:proofErr w:type="spellStart"/>
      <w:r>
        <w:t>exp</w:t>
      </w:r>
      <w:proofErr w:type="spellEnd"/>
      <w:r>
        <w:t xml:space="preserve"> sports/ or youth sports/ or "physical fitness"/ or "Sports and recreational facilities"/ or "physical education and training"/ or Screen Time/ (528065)</w:t>
      </w:r>
    </w:p>
    <w:p w:rsidR="00145070" w:rsidRDefault="00145070" w:rsidP="00145070"/>
    <w:p w:rsidR="00145070" w:rsidRDefault="00145070" w:rsidP="00145070">
      <w:r>
        <w:t>2     (</w:t>
      </w:r>
      <w:proofErr w:type="spellStart"/>
      <w:r>
        <w:t>promot</w:t>
      </w:r>
      <w:proofErr w:type="spellEnd"/>
      <w:r>
        <w:t>* or prevent*).</w:t>
      </w:r>
      <w:proofErr w:type="spellStart"/>
      <w:r>
        <w:t>ti</w:t>
      </w:r>
      <w:proofErr w:type="spellEnd"/>
      <w:r>
        <w:t xml:space="preserve">. </w:t>
      </w:r>
      <w:proofErr w:type="gramStart"/>
      <w:r>
        <w:t>or</w:t>
      </w:r>
      <w:proofErr w:type="gramEnd"/>
      <w:r>
        <w:t xml:space="preserve"> ("health </w:t>
      </w:r>
      <w:proofErr w:type="spellStart"/>
      <w:r>
        <w:t>promot</w:t>
      </w:r>
      <w:proofErr w:type="spellEnd"/>
      <w:r>
        <w:t>" or "disease prevention" or "public health prevent*" or "preventive medicine" or "preventive health" or "primary prevent*" or "primordial prevent*").</w:t>
      </w:r>
      <w:proofErr w:type="spellStart"/>
      <w:r>
        <w:t>ab,kf</w:t>
      </w:r>
      <w:proofErr w:type="spellEnd"/>
      <w:r>
        <w:t xml:space="preserve">. </w:t>
      </w:r>
      <w:proofErr w:type="gramStart"/>
      <w:r>
        <w:t>or</w:t>
      </w:r>
      <w:proofErr w:type="gramEnd"/>
      <w:r>
        <w:t xml:space="preserve"> Preventive Medicine/ or Preventive Health Services/ or Health Promotion/ or Primary Prevention/ or Public Health/ (614934)</w:t>
      </w:r>
    </w:p>
    <w:p w:rsidR="00145070" w:rsidRDefault="00145070" w:rsidP="00145070"/>
    <w:p w:rsidR="00145070" w:rsidRDefault="00145070" w:rsidP="00145070">
      <w:proofErr w:type="gramStart"/>
      <w:r>
        <w:t xml:space="preserve">3     </w:t>
      </w:r>
      <w:proofErr w:type="spellStart"/>
      <w:r>
        <w:t>pc.fs</w:t>
      </w:r>
      <w:proofErr w:type="spellEnd"/>
      <w:r>
        <w:t>.</w:t>
      </w:r>
      <w:proofErr w:type="gramEnd"/>
      <w:r>
        <w:t xml:space="preserve"> (1238744)</w:t>
      </w:r>
    </w:p>
    <w:p w:rsidR="00145070" w:rsidRDefault="00145070" w:rsidP="00145070"/>
    <w:p w:rsidR="00145070" w:rsidRDefault="00145070" w:rsidP="00145070">
      <w:r>
        <w:t>4     2 or 3 (1633233)</w:t>
      </w:r>
    </w:p>
    <w:p w:rsidR="00145070" w:rsidRDefault="00145070" w:rsidP="00145070"/>
    <w:p w:rsidR="00145070" w:rsidRDefault="00145070" w:rsidP="00145070">
      <w:r>
        <w:t xml:space="preserve">5     ("expert* by experience" or "health information" or "public information" or "information steering" or governance or "community policy" or "community program*" or "community intervention*" or "local policy" or "local policies"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w:t>
      </w:r>
      <w:proofErr w:type="spellStart"/>
      <w:r>
        <w:t>extracurric</w:t>
      </w:r>
      <w:proofErr w:type="spellEnd"/>
      <w:r>
        <w:t xml:space="preserve">* 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volunteers or NGO* or "Non-governmental </w:t>
      </w:r>
      <w:proofErr w:type="spellStart"/>
      <w:r>
        <w:t>organi</w:t>
      </w:r>
      <w:proofErr w:type="spellEnd"/>
      <w:r>
        <w:t>*" or church* or parish* or congregation or "public intervention*" or "public program" or "voluntary service*" or "community network*" or "voluntary organisation*" or "</w:t>
      </w:r>
      <w:proofErr w:type="spellStart"/>
      <w:r>
        <w:t>neighborhood</w:t>
      </w:r>
      <w:proofErr w:type="spellEnd"/>
      <w:r>
        <w:t xml:space="preserve"> association*" or "civic association*" or "voluntary organization*" or "social media" or "social marketing").</w:t>
      </w:r>
      <w:proofErr w:type="spellStart"/>
      <w:r>
        <w:t>ti,ab</w:t>
      </w:r>
      <w:proofErr w:type="spellEnd"/>
      <w:r>
        <w:t xml:space="preserve">. or consumer health information/ or Social Participation/ or Community Participation/ or Social Medicine/ or Built Environment/ or Environment design/ or Healthy People Programs/ or Regional Health Planning/ or City Planning/ or "Environment and Public Health"/ or Health Plan Implementation/ or Policy making/ or Health Policy/ or Public policy/ or Government </w:t>
      </w:r>
      <w:r>
        <w:lastRenderedPageBreak/>
        <w:t xml:space="preserve">Programs/ or Population-Based Planning/ or Community-Based Planning/ or Community medicine/ or Community Networks/ or "sports and recreational facilities"/ or Recreation/ or National health programs/ or School health services/ or Curriculum/ or Voluntary Health Agencies/ or Social Media/ or Social Marketing/ or Child Care/ or Child Day Care </w:t>
      </w:r>
      <w:proofErr w:type="spellStart"/>
      <w:r>
        <w:t>Centers</w:t>
      </w:r>
      <w:proofErr w:type="spellEnd"/>
      <w:r>
        <w:t>/ or Nurseries/ or Community Health Planning/ or "Legislation as Topic"/ or Government Regulation/ (657185)</w:t>
      </w:r>
    </w:p>
    <w:p w:rsidR="00145070" w:rsidRDefault="00145070" w:rsidP="00145070"/>
    <w:p w:rsidR="00145070" w:rsidRDefault="00145070" w:rsidP="00145070">
      <w:r>
        <w:t>6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w:t>
      </w:r>
      <w:proofErr w:type="spellStart"/>
      <w:r>
        <w:t>fareo</w:t>
      </w:r>
      <w:proofErr w:type="spellEnd"/>
      <w:r>
        <w:t xml:space="preserve">* or </w:t>
      </w:r>
      <w:proofErr w:type="spellStart"/>
      <w:r>
        <w:t>greenland</w:t>
      </w:r>
      <w:proofErr w:type="spellEnd"/>
      <w:r>
        <w:t>*).</w:t>
      </w:r>
      <w:proofErr w:type="spellStart"/>
      <w:r>
        <w:t>ti,ab,sh,kf,ia</w:t>
      </w:r>
      <w:proofErr w:type="spellEnd"/>
      <w:r>
        <w:t>. (252661)</w:t>
      </w:r>
    </w:p>
    <w:p w:rsidR="00145070" w:rsidRDefault="00145070" w:rsidP="00145070"/>
    <w:p w:rsidR="00145070" w:rsidRDefault="00145070" w:rsidP="00145070">
      <w:r>
        <w:t xml:space="preserve">7     ("systematic review" or "scoping review" or meta-analysis or "randomized controlled trials as topic" or RCT or "randomized trial" or "randomised trial" or "randomised controlled" or "randomized controlled" or "randomized clinical" or "randomised clinical" or cohort* or </w:t>
      </w:r>
      <w:proofErr w:type="spellStart"/>
      <w:r>
        <w:t>cct</w:t>
      </w:r>
      <w:proofErr w:type="spellEnd"/>
      <w:r>
        <w:t xml:space="preserve"> or "controlled trial" or "controlled clinical" or follow-up or baseline or longitudinal or "before and after" or "before-after" or "parallel treatment" or "parallel group").</w:t>
      </w:r>
      <w:proofErr w:type="spellStart"/>
      <w:r>
        <w:t>ti,ab,pt,sh</w:t>
      </w:r>
      <w:proofErr w:type="spellEnd"/>
      <w:r>
        <w:t>. or cost-benefit analysis/ or Program Evaluation/ or Health Impact Assessment/ or cohort effect/ or Cohort studies/ or Implementation studies/ or "Controlled Before-After Studies"/ or "Follow-up Studies"/ or Clinical Trial/ or Treatment Outcomes/ or "Outcome and Process Assessment"/ or Controlled Before-After Studies/ or Comparative Studies/ or Evaluation Studies/ or Outcome Assessment/ or Longitudinal studies/ (4851158)</w:t>
      </w:r>
    </w:p>
    <w:p w:rsidR="00145070" w:rsidRDefault="00145070" w:rsidP="00145070"/>
    <w:p w:rsidR="00145070" w:rsidRDefault="00145070" w:rsidP="00145070">
      <w:r>
        <w:t>8     Social Change/ (16730)</w:t>
      </w:r>
    </w:p>
    <w:p w:rsidR="00145070" w:rsidRDefault="00145070" w:rsidP="00145070"/>
    <w:p w:rsidR="00145070" w:rsidRDefault="00145070" w:rsidP="00145070">
      <w:r>
        <w:t>9     7 or 8 (4866438)</w:t>
      </w:r>
    </w:p>
    <w:p w:rsidR="00145070" w:rsidRDefault="00145070" w:rsidP="00145070"/>
    <w:p w:rsidR="00145070" w:rsidRDefault="00145070" w:rsidP="00145070">
      <w:r>
        <w:t>10     1 and 4 and 5 and 6 and 9 (140)</w:t>
      </w:r>
    </w:p>
    <w:p w:rsidR="00145070" w:rsidRDefault="00145070" w:rsidP="00145070"/>
    <w:p w:rsidR="00145070" w:rsidRDefault="00145070" w:rsidP="00145070">
      <w:r>
        <w:t>First round search, Medline 4.6.2019</w:t>
      </w:r>
    </w:p>
    <w:p w:rsidR="00145070" w:rsidRDefault="00145070" w:rsidP="00145070"/>
    <w:p w:rsidR="00145070" w:rsidRDefault="00145070" w:rsidP="00145070">
      <w:r>
        <w:t xml:space="preserve">1     ("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or "passive lifestyle").</w:t>
      </w:r>
      <w:proofErr w:type="spellStart"/>
      <w:r>
        <w:t>ti,ab</w:t>
      </w:r>
      <w:proofErr w:type="spellEnd"/>
      <w:r>
        <w:t xml:space="preserve">. or Sedentary </w:t>
      </w:r>
      <w:proofErr w:type="spellStart"/>
      <w:r>
        <w:t>Behavior</w:t>
      </w:r>
      <w:proofErr w:type="spellEnd"/>
      <w:r>
        <w:t xml:space="preserve">/ or physical activity/ or </w:t>
      </w:r>
      <w:proofErr w:type="spellStart"/>
      <w:r>
        <w:t>exp</w:t>
      </w:r>
      <w:proofErr w:type="spellEnd"/>
      <w:r>
        <w:t xml:space="preserve"> exercise/ or </w:t>
      </w:r>
      <w:proofErr w:type="spellStart"/>
      <w:r>
        <w:t>exp</w:t>
      </w:r>
      <w:proofErr w:type="spellEnd"/>
      <w:r>
        <w:t xml:space="preserve"> sports/ or youth sports/ or "physical fitness"/ or "Sports and recreational facilities"/ or "physical education and training"/ (519857)</w:t>
      </w:r>
    </w:p>
    <w:p w:rsidR="00145070" w:rsidRDefault="00145070" w:rsidP="00145070"/>
    <w:p w:rsidR="00145070" w:rsidRDefault="00145070" w:rsidP="00145070">
      <w:r>
        <w:lastRenderedPageBreak/>
        <w:t>2     (</w:t>
      </w:r>
      <w:proofErr w:type="spellStart"/>
      <w:r>
        <w:t>promot</w:t>
      </w:r>
      <w:proofErr w:type="spellEnd"/>
      <w:r>
        <w:t>* or prevent*).</w:t>
      </w:r>
      <w:proofErr w:type="spellStart"/>
      <w:r>
        <w:t>ti</w:t>
      </w:r>
      <w:proofErr w:type="spellEnd"/>
      <w:r>
        <w:t xml:space="preserve">. </w:t>
      </w:r>
      <w:proofErr w:type="gramStart"/>
      <w:r>
        <w:t>or</w:t>
      </w:r>
      <w:proofErr w:type="gramEnd"/>
      <w:r>
        <w:t xml:space="preserve"> ("health </w:t>
      </w:r>
      <w:proofErr w:type="spellStart"/>
      <w:r>
        <w:t>promot</w:t>
      </w:r>
      <w:proofErr w:type="spellEnd"/>
      <w:r>
        <w:t>" or "disease prevention" or "public health prevent*" or "preventive medicine" or "preventive health" or "primary prevent*" or "primordial prevent*").</w:t>
      </w:r>
      <w:proofErr w:type="spellStart"/>
      <w:r>
        <w:t>ab,kf</w:t>
      </w:r>
      <w:proofErr w:type="spellEnd"/>
      <w:r>
        <w:t xml:space="preserve">. </w:t>
      </w:r>
      <w:proofErr w:type="gramStart"/>
      <w:r>
        <w:t>or</w:t>
      </w:r>
      <w:proofErr w:type="gramEnd"/>
      <w:r>
        <w:t xml:space="preserve"> Preventive Medicine/ or Preventive Health Services/ or Health Promotion/ or Primary Prevention/ or Public Health/ (606630)</w:t>
      </w:r>
    </w:p>
    <w:p w:rsidR="00145070" w:rsidRDefault="00145070" w:rsidP="00145070"/>
    <w:p w:rsidR="00145070" w:rsidRDefault="00145070" w:rsidP="00145070">
      <w:proofErr w:type="gramStart"/>
      <w:r>
        <w:t xml:space="preserve">3     </w:t>
      </w:r>
      <w:proofErr w:type="spellStart"/>
      <w:r>
        <w:t>pc.fs</w:t>
      </w:r>
      <w:proofErr w:type="spellEnd"/>
      <w:r>
        <w:t>.</w:t>
      </w:r>
      <w:proofErr w:type="gramEnd"/>
      <w:r>
        <w:t xml:space="preserve"> (1227923)</w:t>
      </w:r>
    </w:p>
    <w:p w:rsidR="00145070" w:rsidRDefault="00145070" w:rsidP="00145070"/>
    <w:p w:rsidR="00145070" w:rsidRDefault="00145070" w:rsidP="00145070">
      <w:r>
        <w:t>4     2 or 3 (1616231)</w:t>
      </w:r>
    </w:p>
    <w:p w:rsidR="00145070" w:rsidRDefault="00145070" w:rsidP="00145070"/>
    <w:p w:rsidR="00145070" w:rsidRDefault="00145070" w:rsidP="00145070">
      <w:r>
        <w:t xml:space="preserve">5     ("health education" or "health information" or "public information" or "information steering" or governance or "community policy"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NGO* or "Non-governmental </w:t>
      </w:r>
      <w:proofErr w:type="spellStart"/>
      <w:r>
        <w:t>organi</w:t>
      </w:r>
      <w:proofErr w:type="spellEnd"/>
      <w:r>
        <w:t>*" or "public intervention*" or "public program" or "voluntary service*" or "community network*" or "voluntary organisation*" or "</w:t>
      </w:r>
      <w:proofErr w:type="spellStart"/>
      <w:r>
        <w:t>neighborhood</w:t>
      </w:r>
      <w:proofErr w:type="spellEnd"/>
      <w:r>
        <w:t xml:space="preserve"> association*" or "civic association*" or "voluntary organization*" or "social media" or "social marketing").</w:t>
      </w:r>
      <w:proofErr w:type="spellStart"/>
      <w:r>
        <w:t>ti,ab</w:t>
      </w:r>
      <w:proofErr w:type="spellEnd"/>
      <w:r>
        <w:t xml:space="preserve">. or health education/ or consumer health information/ or patient education as topic/ or Social Medicine/ or Built Environment/ or Environment design/ or Healthy People Programs/ or Regional Health Planning/ or City Planning/ or Health Plan Implementation/ or Policy making/ or Health Policy/ or Public policy/ or Government Programs/ or Population-Based Planning/ or Community-Based Planning/ or Community medicine/ or Community Networks/ or "sports and recreational facilities"/ or Recreation/ or National health programs/ or School health services/ or Curriculum/ or Voluntary Health Agencies/ or Social Media/ or Social Marketing/ or Child Care/ or Child Day Care </w:t>
      </w:r>
      <w:proofErr w:type="spellStart"/>
      <w:r>
        <w:t>Centers</w:t>
      </w:r>
      <w:proofErr w:type="spellEnd"/>
      <w:r>
        <w:t>/ or Nurseries/ (575478)</w:t>
      </w:r>
    </w:p>
    <w:p w:rsidR="00145070" w:rsidRDefault="00145070" w:rsidP="00145070"/>
    <w:p w:rsidR="00145070" w:rsidRDefault="00145070" w:rsidP="00145070">
      <w:r>
        <w:t>6     (</w:t>
      </w:r>
      <w:proofErr w:type="spellStart"/>
      <w:r>
        <w:t>Europ</w:t>
      </w:r>
      <w:proofErr w:type="spellEnd"/>
      <w:r>
        <w:t xml:space="preserve">* or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uk</w:t>
      </w:r>
      <w:proofErr w:type="spellEnd"/>
      <w:r>
        <w:t xml:space="preserve"> or "united kingdom*" or </w:t>
      </w:r>
      <w:proofErr w:type="spellStart"/>
      <w:r>
        <w:t>Canad</w:t>
      </w:r>
      <w:proofErr w:type="spellEnd"/>
      <w:r>
        <w:t xml:space="preserve">* or Holland* or </w:t>
      </w:r>
      <w:proofErr w:type="spellStart"/>
      <w:r>
        <w:t>dutch</w:t>
      </w:r>
      <w:proofErr w:type="spellEnd"/>
      <w:r>
        <w:t xml:space="preserve"> or Netherlands or "New </w:t>
      </w:r>
      <w:proofErr w:type="spellStart"/>
      <w:r>
        <w:t>zealand</w:t>
      </w:r>
      <w:proofErr w:type="spellEnd"/>
      <w:r>
        <w:t>*" or Australia*).</w:t>
      </w:r>
      <w:proofErr w:type="spellStart"/>
      <w:r>
        <w:t>ti,ab,sh</w:t>
      </w:r>
      <w:proofErr w:type="spellEnd"/>
      <w:r>
        <w:t>. (1362758)</w:t>
      </w:r>
    </w:p>
    <w:p w:rsidR="00145070" w:rsidRDefault="00145070" w:rsidP="00145070"/>
    <w:p w:rsidR="00145070" w:rsidRPr="00074987" w:rsidRDefault="00145070" w:rsidP="00145070">
      <w:pPr>
        <w:rPr>
          <w:lang w:val="en-US"/>
        </w:rPr>
      </w:pPr>
      <w:r>
        <w:t>7     ("systematic review" or "scoping review" or meta-analysis or "randomized controlled trials as topic" or RCT or "randomized trial" or "randomised trial" or "randomised controlled" or "randomized controlled" or "randomized clinical" or "randomised clinical" or cohort*).</w:t>
      </w:r>
      <w:proofErr w:type="spellStart"/>
      <w:r>
        <w:t>ti</w:t>
      </w:r>
      <w:proofErr w:type="gramStart"/>
      <w:r>
        <w:t>,ab,pt,sh</w:t>
      </w:r>
      <w:proofErr w:type="spellEnd"/>
      <w:proofErr w:type="gramEnd"/>
      <w:r>
        <w:t xml:space="preserve">. </w:t>
      </w:r>
      <w:r w:rsidRPr="00074987">
        <w:rPr>
          <w:lang w:val="en-US"/>
        </w:rPr>
        <w:t>(1099186)</w:t>
      </w:r>
    </w:p>
    <w:p w:rsidR="00145070" w:rsidRPr="00074987" w:rsidRDefault="00145070" w:rsidP="00145070">
      <w:pPr>
        <w:rPr>
          <w:lang w:val="en-US"/>
        </w:rPr>
      </w:pPr>
    </w:p>
    <w:p w:rsidR="00145070" w:rsidRPr="00074987" w:rsidRDefault="00145070" w:rsidP="00145070">
      <w:pPr>
        <w:rPr>
          <w:lang w:val="en-US"/>
        </w:rPr>
      </w:pPr>
      <w:r w:rsidRPr="00074987">
        <w:rPr>
          <w:lang w:val="en-US"/>
        </w:rPr>
        <w:t>8     1 and 4 and 5 and 6 and 7 (524)</w:t>
      </w:r>
    </w:p>
    <w:p w:rsidR="00145070" w:rsidRPr="00074987" w:rsidRDefault="00145070" w:rsidP="00145070">
      <w:pPr>
        <w:rPr>
          <w:lang w:val="en-US"/>
        </w:rPr>
      </w:pPr>
    </w:p>
    <w:p w:rsidR="00145070" w:rsidRDefault="00145070" w:rsidP="00145070">
      <w:r w:rsidRPr="00145070">
        <w:rPr>
          <w:lang w:val="en-US"/>
        </w:rPr>
        <w:t xml:space="preserve">Additional search, focus on Nordic countries </w:t>
      </w:r>
      <w:proofErr w:type="spellStart"/>
      <w:r w:rsidRPr="00145070">
        <w:rPr>
          <w:lang w:val="en-US"/>
        </w:rPr>
        <w:t>Cinahl</w:t>
      </w:r>
      <w:proofErr w:type="spellEnd"/>
      <w:r w:rsidRPr="00145070">
        <w:rPr>
          <w:lang w:val="en-US"/>
        </w:rPr>
        <w:t xml:space="preserve">, </w:t>
      </w:r>
      <w:proofErr w:type="spellStart"/>
      <w:r w:rsidRPr="00145070">
        <w:rPr>
          <w:lang w:val="en-US"/>
        </w:rPr>
        <w:t>PsycInfo</w:t>
      </w:r>
      <w:proofErr w:type="spellEnd"/>
      <w:r w:rsidRPr="00145070">
        <w:rPr>
          <w:lang w:val="en-US"/>
        </w:rPr>
        <w:t xml:space="preserve">, Eric </w:t>
      </w:r>
      <w:r>
        <w:t>30.8.2019</w:t>
      </w:r>
    </w:p>
    <w:p w:rsidR="00145070" w:rsidRDefault="00145070" w:rsidP="00145070"/>
    <w:p w:rsidR="00145070" w:rsidRDefault="00145070" w:rsidP="00145070">
      <w:r>
        <w:t>S6 S1 AND S2 AND S3 AND S4 AND S5 (77)</w:t>
      </w:r>
    </w:p>
    <w:p w:rsidR="00145070" w:rsidRDefault="00145070" w:rsidP="00145070"/>
    <w:p w:rsidR="00145070" w:rsidRDefault="00145070" w:rsidP="00145070">
      <w:r>
        <w:t xml:space="preserve">S5 ("systematic review" or "scoping review" or meta-analysis or "randomized controlled trials as topic" or RCT or "randomized trial" or "randomised trial" or "randomised controlled" or "randomized controlled" or "randomized clinical" or "randomised clinical" or cohort* or </w:t>
      </w:r>
      <w:proofErr w:type="spellStart"/>
      <w:r>
        <w:t>cct</w:t>
      </w:r>
      <w:proofErr w:type="spellEnd"/>
      <w:r>
        <w:t xml:space="preserve"> or "controlled trial" or "controlled clinical" or follow-up or baseline or longitudinal or "before and after" or "before-after" or "parallel treatment" or "parallel group" or outcome* assessment or "parallel group" or "parallel treatment" or "clinical trial" or "implementation study" or "intervention study" or "treatment outcome" or "policy evaluation" or "evaluation study" or "comparative study") (1,558,553)TI ( </w:t>
      </w:r>
      <w:proofErr w:type="spellStart"/>
      <w:r>
        <w:t>promot</w:t>
      </w:r>
      <w:proofErr w:type="spellEnd"/>
      <w:r>
        <w:t xml:space="preserve">* or prevent* ) OR AB ( "health </w:t>
      </w:r>
      <w:proofErr w:type="spellStart"/>
      <w:r>
        <w:t>promot</w:t>
      </w:r>
      <w:proofErr w:type="spellEnd"/>
      <w:r>
        <w:t xml:space="preserve">" or "disease prevention" or "public health prevent*" or "preventive medicine" or "preventive health" or "primary prevent*" or "primordial prevent*") OR SU ( ("health </w:t>
      </w:r>
      <w:proofErr w:type="spellStart"/>
      <w:r>
        <w:t>promot</w:t>
      </w:r>
      <w:proofErr w:type="spellEnd"/>
      <w:r>
        <w:t>" or "disease prevention" or "public health prevent*" or "preventive medicine" or "preventive health" or "primary prevent*" or "primordial prevent*" or “public health”) (322,303)</w:t>
      </w:r>
    </w:p>
    <w:p w:rsidR="00145070" w:rsidRDefault="00145070" w:rsidP="00145070"/>
    <w:p w:rsidR="00145070" w:rsidRDefault="00145070" w:rsidP="00145070">
      <w:r>
        <w:t xml:space="preserve">S4 TI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Faeroe* or Greenland*) OR AB(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Faeroe* or Greenland*) OR SU(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or Faeroe* or Greenland*) (161,778)</w:t>
      </w:r>
    </w:p>
    <w:p w:rsidR="00145070" w:rsidRDefault="00145070" w:rsidP="00145070"/>
    <w:p w:rsidR="00145070" w:rsidRDefault="00145070" w:rsidP="00145070">
      <w:r>
        <w:t xml:space="preserve">S3 ("expert* by experience" or "health information" or "public information" or "information steering" or governance or "community policy" or "community program*" or "community intervention*" or "local policy" or "local policies"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policy planning" or "capacity building"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w:t>
      </w:r>
      <w:proofErr w:type="spellStart"/>
      <w:r>
        <w:t>extracurric</w:t>
      </w:r>
      <w:proofErr w:type="spellEnd"/>
      <w:r>
        <w:t xml:space="preserve">* 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volunteers or NGO* or "Non-governmental </w:t>
      </w:r>
      <w:proofErr w:type="spellStart"/>
      <w:r>
        <w:t>organi</w:t>
      </w:r>
      <w:proofErr w:type="spellEnd"/>
      <w:r>
        <w:t xml:space="preserve">*" or church* or </w:t>
      </w:r>
      <w:r>
        <w:lastRenderedPageBreak/>
        <w:t>parish* or congregation or "public intervention*" or "public program" or "voluntary service*" or "community network*" or "voluntary organisation*" or "</w:t>
      </w:r>
      <w:proofErr w:type="spellStart"/>
      <w:r>
        <w:t>neighborhood</w:t>
      </w:r>
      <w:proofErr w:type="spellEnd"/>
      <w:r>
        <w:t xml:space="preserve"> association*" or "civic association*" or "voluntary organization*" or "social media" or "social marketing") (1,246,658)</w:t>
      </w:r>
    </w:p>
    <w:p w:rsidR="00145070" w:rsidRDefault="00145070" w:rsidP="00145070"/>
    <w:p w:rsidR="00145070" w:rsidRDefault="00145070" w:rsidP="00145070">
      <w:r>
        <w:t xml:space="preserve">S2 TI ( </w:t>
      </w:r>
      <w:proofErr w:type="spellStart"/>
      <w:r>
        <w:t>promot</w:t>
      </w:r>
      <w:proofErr w:type="spellEnd"/>
      <w:r>
        <w:t xml:space="preserve">* or prevent* ) OR AB ( "health </w:t>
      </w:r>
      <w:proofErr w:type="spellStart"/>
      <w:r>
        <w:t>promot</w:t>
      </w:r>
      <w:proofErr w:type="spellEnd"/>
      <w:r>
        <w:t xml:space="preserve">" or "disease prevention" or "public health prevent*" or "preventive medicine" or "preventive health" or "primary prevent*" or "primordial prevent*") OR SU ( (prevent* or </w:t>
      </w:r>
      <w:proofErr w:type="spellStart"/>
      <w:r>
        <w:t>promot</w:t>
      </w:r>
      <w:proofErr w:type="spellEnd"/>
      <w:r>
        <w:t xml:space="preserve">* or "health </w:t>
      </w:r>
      <w:proofErr w:type="spellStart"/>
      <w:r>
        <w:t>promot</w:t>
      </w:r>
      <w:proofErr w:type="spellEnd"/>
      <w:r>
        <w:t>" or "disease prevention" or "public health prevent*" or "preventive medicine" or "preventive health" or "primary prevent*" or "primordial prevent*" or “public health”) (851,281)</w:t>
      </w:r>
    </w:p>
    <w:p w:rsidR="00145070" w:rsidRDefault="00145070" w:rsidP="00145070"/>
    <w:p w:rsidR="00145070" w:rsidRDefault="00145070" w:rsidP="00145070">
      <w:r>
        <w:t xml:space="preserve">S1 TI("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xml:space="preserve">*" or "passive lifestyle" or "screen time")  OR SU("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or "passive lifestyle" or "screen time")  (292,402)</w:t>
      </w:r>
    </w:p>
    <w:p w:rsidR="00145070" w:rsidRDefault="00145070" w:rsidP="00145070"/>
    <w:p w:rsidR="00145070" w:rsidRDefault="00145070" w:rsidP="00145070">
      <w:r>
        <w:t xml:space="preserve"> </w:t>
      </w:r>
    </w:p>
    <w:p w:rsidR="00145070" w:rsidRDefault="00145070" w:rsidP="00145070"/>
    <w:p w:rsidR="00145070" w:rsidRDefault="00145070" w:rsidP="00145070">
      <w:proofErr w:type="spellStart"/>
      <w:r>
        <w:t>Cinahl</w:t>
      </w:r>
      <w:proofErr w:type="spellEnd"/>
      <w:r>
        <w:t xml:space="preserve">, </w:t>
      </w:r>
      <w:proofErr w:type="spellStart"/>
      <w:r>
        <w:t>PsycInfo</w:t>
      </w:r>
      <w:proofErr w:type="spellEnd"/>
      <w:r>
        <w:t>, Eric 5.6.2019 (First round search)</w:t>
      </w:r>
    </w:p>
    <w:p w:rsidR="00145070" w:rsidRDefault="00145070" w:rsidP="00145070"/>
    <w:p w:rsidR="00145070" w:rsidRDefault="00145070" w:rsidP="00145070">
      <w:r>
        <w:t xml:space="preserve">( TI ( ("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xml:space="preserve">*" or "passive lifestyle") ) OR AB ( ("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xml:space="preserve">*" or "passive lifestyle") ) OR SU ( ("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w:t>
      </w:r>
      <w:r>
        <w:lastRenderedPageBreak/>
        <w:t xml:space="preserve">"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xml:space="preserve">*" or "passive lifestyle") ) ) AND ( TI ( </w:t>
      </w:r>
      <w:proofErr w:type="spellStart"/>
      <w:r>
        <w:t>promot</w:t>
      </w:r>
      <w:proofErr w:type="spellEnd"/>
      <w:r>
        <w:t xml:space="preserve">* or prevent* ) OR AB ( ("health </w:t>
      </w:r>
      <w:proofErr w:type="spellStart"/>
      <w:r>
        <w:t>promot</w:t>
      </w:r>
      <w:proofErr w:type="spellEnd"/>
      <w:r>
        <w:t xml:space="preserve">" or "disease prevention" or "public health prevent*" or "preventive medicine" or "preventive health" or "primary prevent*" or "primordial prevent*") ) OR SU ( ("health </w:t>
      </w:r>
      <w:proofErr w:type="spellStart"/>
      <w:r>
        <w:t>promot</w:t>
      </w:r>
      <w:proofErr w:type="spellEnd"/>
      <w:r>
        <w:t xml:space="preserve">" or "disease prevention" or "public health prevent*" or "preventive medicine" or "preventive health" or "primary prevent*" or "primordial prevent*") ) ) AND ( TI ( ("health education" or "health information" or "public information" or "information steering" or governance or "community policy"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NGO* or "Non-governmental </w:t>
      </w:r>
      <w:proofErr w:type="spellStart"/>
      <w:r>
        <w:t>organi</w:t>
      </w:r>
      <w:proofErr w:type="spellEnd"/>
      <w:r>
        <w:t xml:space="preserve">*" or "public intervention*" or "public program" or "voluntary service*" or "community network*" or "voluntary </w:t>
      </w:r>
      <w:proofErr w:type="spellStart"/>
      <w:r>
        <w:t>organi</w:t>
      </w:r>
      <w:proofErr w:type="spellEnd"/>
      <w:r>
        <w:t>*" or "</w:t>
      </w:r>
      <w:proofErr w:type="spellStart"/>
      <w:r>
        <w:t>neighborhood</w:t>
      </w:r>
      <w:proofErr w:type="spellEnd"/>
      <w:r>
        <w:t xml:space="preserve"> association*" or "civic association*" or "social media" or "social marketing") ) OR AB ( ("health education" or "health information" or "public information" or "information steering" or governance or "community policy"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NGO* or "Non-governmental </w:t>
      </w:r>
      <w:proofErr w:type="spellStart"/>
      <w:r>
        <w:t>organi</w:t>
      </w:r>
      <w:proofErr w:type="spellEnd"/>
      <w:r>
        <w:t>*" or "public intervention*" or "public program" or "voluntary service*" or "community network*" or "voluntary organisation*" or "</w:t>
      </w:r>
      <w:proofErr w:type="spellStart"/>
      <w:r>
        <w:t>neighborhood</w:t>
      </w:r>
      <w:proofErr w:type="spellEnd"/>
      <w:r>
        <w:t xml:space="preserve"> association*" or "civic association*" or "voluntary organization*" or "social media" or "social marketing") ) OR SU ( ("health education" or "health information" or "public information" or "information steering" or governance or "community policy"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day care" or kindergarten* or nursery or nurseries or "early childhood education" or "family </w:t>
      </w:r>
      <w:proofErr w:type="spellStart"/>
      <w:r>
        <w:t>center</w:t>
      </w:r>
      <w:proofErr w:type="spellEnd"/>
      <w:r>
        <w:t xml:space="preserve">*" or "family </w:t>
      </w:r>
      <w:r>
        <w:lastRenderedPageBreak/>
        <w:t xml:space="preserve">centre*" or "youth centre*" or "youth </w:t>
      </w:r>
      <w:proofErr w:type="spellStart"/>
      <w:r>
        <w:t>center</w:t>
      </w:r>
      <w:proofErr w:type="spellEnd"/>
      <w:r>
        <w:t xml:space="preserve">*" or outreach or "third sector" or NGO* or "Non-governmental </w:t>
      </w:r>
      <w:proofErr w:type="spellStart"/>
      <w:r>
        <w:t>organi</w:t>
      </w:r>
      <w:proofErr w:type="spellEnd"/>
      <w:r>
        <w:t xml:space="preserve">*" or "public intervention*" or "public program" or "voluntary service*" or "community network*" or "voluntary </w:t>
      </w:r>
      <w:proofErr w:type="spellStart"/>
      <w:r>
        <w:t>organi</w:t>
      </w:r>
      <w:proofErr w:type="spellEnd"/>
      <w:r>
        <w:t>*" or "</w:t>
      </w:r>
      <w:proofErr w:type="spellStart"/>
      <w:r>
        <w:t>neighborhood</w:t>
      </w:r>
      <w:proofErr w:type="spellEnd"/>
      <w:r>
        <w:t xml:space="preserve"> association*" or "civic association*" or "social media" or "social marketing") ) ) AND ( TI ( (</w:t>
      </w:r>
      <w:proofErr w:type="spellStart"/>
      <w:r>
        <w:t>Europ</w:t>
      </w:r>
      <w:proofErr w:type="spellEnd"/>
      <w:r>
        <w:t xml:space="preserve">* or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uk</w:t>
      </w:r>
      <w:proofErr w:type="spellEnd"/>
      <w:r>
        <w:t xml:space="preserve"> or "united kingdom*" or </w:t>
      </w:r>
      <w:proofErr w:type="spellStart"/>
      <w:r>
        <w:t>Canad</w:t>
      </w:r>
      <w:proofErr w:type="spellEnd"/>
      <w:r>
        <w:t xml:space="preserve">* or Holland* or </w:t>
      </w:r>
      <w:proofErr w:type="spellStart"/>
      <w:r>
        <w:t>dutch</w:t>
      </w:r>
      <w:proofErr w:type="spellEnd"/>
      <w:r>
        <w:t xml:space="preserve"> or Netherlands or "New </w:t>
      </w:r>
      <w:proofErr w:type="spellStart"/>
      <w:r>
        <w:t>zealand</w:t>
      </w:r>
      <w:proofErr w:type="spellEnd"/>
      <w:r>
        <w:t>*" or Australia*) ) OR AB ( (</w:t>
      </w:r>
      <w:proofErr w:type="spellStart"/>
      <w:r>
        <w:t>Europ</w:t>
      </w:r>
      <w:proofErr w:type="spellEnd"/>
      <w:r>
        <w:t xml:space="preserve">* or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uk</w:t>
      </w:r>
      <w:proofErr w:type="spellEnd"/>
      <w:r>
        <w:t xml:space="preserve"> or "united kingdom*" or </w:t>
      </w:r>
      <w:proofErr w:type="spellStart"/>
      <w:r>
        <w:t>Canad</w:t>
      </w:r>
      <w:proofErr w:type="spellEnd"/>
      <w:r>
        <w:t xml:space="preserve">* or Holland* or </w:t>
      </w:r>
      <w:proofErr w:type="spellStart"/>
      <w:r>
        <w:t>dutch</w:t>
      </w:r>
      <w:proofErr w:type="spellEnd"/>
      <w:r>
        <w:t xml:space="preserve"> or Netherlands or "New </w:t>
      </w:r>
      <w:proofErr w:type="spellStart"/>
      <w:r>
        <w:t>zealand</w:t>
      </w:r>
      <w:proofErr w:type="spellEnd"/>
      <w:r>
        <w:t>*" or Australia*) ) OR SU ( (</w:t>
      </w:r>
      <w:proofErr w:type="spellStart"/>
      <w:r>
        <w:t>Europ</w:t>
      </w:r>
      <w:proofErr w:type="spellEnd"/>
      <w:r>
        <w:t xml:space="preserve">* or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uk</w:t>
      </w:r>
      <w:proofErr w:type="spellEnd"/>
      <w:r>
        <w:t xml:space="preserve"> or "united kingdom*" or </w:t>
      </w:r>
      <w:proofErr w:type="spellStart"/>
      <w:r>
        <w:t>Canad</w:t>
      </w:r>
      <w:proofErr w:type="spellEnd"/>
      <w:r>
        <w:t xml:space="preserve">* or Holland* or </w:t>
      </w:r>
      <w:proofErr w:type="spellStart"/>
      <w:r>
        <w:t>dutch</w:t>
      </w:r>
      <w:proofErr w:type="spellEnd"/>
      <w:r>
        <w:t xml:space="preserve"> or Netherlands or "New </w:t>
      </w:r>
      <w:proofErr w:type="spellStart"/>
      <w:r>
        <w:t>zealand</w:t>
      </w:r>
      <w:proofErr w:type="spellEnd"/>
      <w:r>
        <w:t>*" or Australia*) ) ) AND ( TI ( ("systematic review" or "scoping review" or meta-analysis or "randomized controlled trials as topic" or RCT or "randomized trial" or "randomised trial" or "randomised controlled" or "randomized controlled" or "randomized clinical" or "randomised clinical" or cohort*) ) OR AB ( ("systematic review" or "scoping review" or meta-analysis or "randomized controlled trials as topic" or RCT or "randomized trial" or "randomised trial" or "randomised controlled" or "randomized controlled" or "randomized clinical" or "randomised clinical" or cohort*) ) OR PT ( ("systematic review" or "scoping review" or meta-analysis or "randomized controlled trials as topic" or RCT or "randomized trial" or "randomised trial" or "randomised controlled" or "randomized controlled" or "randomized clinical" or "randomised clinical" or cohort*) ) OR SU ( ("systematic review" or "scoping review" or meta-analysis or "randomized controlled trials as topic" or RCT or "randomized trial" or "randomised trial" or "randomised controlled" or "randomized controlled" or "randomized clinical" or "randomised clinical" or cohort*) ) ) (135)</w:t>
      </w:r>
    </w:p>
    <w:p w:rsidR="00145070" w:rsidRDefault="00145070" w:rsidP="00145070"/>
    <w:p w:rsidR="00145070" w:rsidRDefault="00145070" w:rsidP="00145070"/>
    <w:p w:rsidR="00145070" w:rsidRDefault="00145070" w:rsidP="00145070">
      <w:r>
        <w:t>Cochrane Library of systematic reviews 5.6.2019</w:t>
      </w:r>
    </w:p>
    <w:p w:rsidR="00145070" w:rsidRDefault="00145070" w:rsidP="00145070"/>
    <w:p w:rsidR="00145070" w:rsidRDefault="00145070" w:rsidP="00145070">
      <w:r>
        <w:t xml:space="preserve">prevention or promotion in Keyword AND "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or "passive lifestyle" (34)</w:t>
      </w:r>
    </w:p>
    <w:p w:rsidR="00145070" w:rsidRDefault="00145070" w:rsidP="00145070"/>
    <w:p w:rsidR="00145070" w:rsidRDefault="00145070" w:rsidP="00145070"/>
    <w:p w:rsidR="00145070" w:rsidRDefault="00145070" w:rsidP="00145070">
      <w:r>
        <w:t>Additional search, focus on Nordic countries. ASSIA, Sociological Abstracts, Social Services Abstracts. 2.9.2019</w:t>
      </w:r>
    </w:p>
    <w:p w:rsidR="00145070" w:rsidRDefault="00145070" w:rsidP="00145070"/>
    <w:p w:rsidR="00145070" w:rsidRDefault="00145070" w:rsidP="00145070">
      <w:r>
        <w:lastRenderedPageBreak/>
        <w:t>S8 (</w:t>
      </w:r>
      <w:proofErr w:type="spellStart"/>
      <w:r>
        <w:t>haku</w:t>
      </w:r>
      <w:proofErr w:type="spellEnd"/>
      <w:r>
        <w:t xml:space="preserve"> 3 S1 AND S3 AND S4) (100)</w:t>
      </w:r>
    </w:p>
    <w:p w:rsidR="00145070" w:rsidRDefault="00145070" w:rsidP="00145070"/>
    <w:p w:rsidR="00145070" w:rsidRDefault="00145070" w:rsidP="00145070">
      <w:r>
        <w:t>S7 (</w:t>
      </w:r>
      <w:proofErr w:type="spellStart"/>
      <w:r>
        <w:t>haku</w:t>
      </w:r>
      <w:proofErr w:type="spellEnd"/>
      <w:r>
        <w:t xml:space="preserve"> 2 S1 AND S2 AND S3 AND S4 (29)</w:t>
      </w:r>
    </w:p>
    <w:p w:rsidR="00145070" w:rsidRDefault="00145070" w:rsidP="00145070"/>
    <w:p w:rsidR="00145070" w:rsidRDefault="00145070" w:rsidP="00145070">
      <w:r>
        <w:t>S6 S1 AND S2 AND S3 AND S4 AND S5 (25)</w:t>
      </w:r>
    </w:p>
    <w:p w:rsidR="00145070" w:rsidRDefault="00145070" w:rsidP="00145070"/>
    <w:p w:rsidR="00145070" w:rsidRDefault="00145070" w:rsidP="00145070">
      <w:r>
        <w:t xml:space="preserve">S5 ("systematic review" or "scoping review" or meta-analysis or "randomized controlled trials as topic" or RCT or "randomized trial" or "randomised trial" or "randomised controlled" or "randomized controlled" or "randomized clinical" or "randomised clinical" or cohort* or </w:t>
      </w:r>
      <w:proofErr w:type="spellStart"/>
      <w:r>
        <w:t>cct</w:t>
      </w:r>
      <w:proofErr w:type="spellEnd"/>
      <w:r>
        <w:t xml:space="preserve"> or "controlled trial" or "controlled clinical" or follow-up or baseline or longitudinal or "before and after" or "before-after" or "parallel treatment" or "parallel group" or outcome* assessment or "parallel group" or "parallel treatment" or "clinical trial" or "implementation study" or "intervention study" or "treatment outcome" or "policy evaluation" or "evaluation study" or "comparative study") (409,057)</w:t>
      </w:r>
    </w:p>
    <w:p w:rsidR="00145070" w:rsidRDefault="00145070" w:rsidP="00145070"/>
    <w:p w:rsidR="00145070" w:rsidRDefault="00145070" w:rsidP="00145070"/>
    <w:p w:rsidR="00145070" w:rsidRDefault="00145070" w:rsidP="00145070">
      <w:r>
        <w:t xml:space="preserve">S4 TI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Faeroe* or Greenland*) OR AB(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Faeroe* or Greenland*) OR SU(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or Faeroe* or Greenland*) (61,539)</w:t>
      </w:r>
    </w:p>
    <w:p w:rsidR="00145070" w:rsidRDefault="00145070" w:rsidP="00145070"/>
    <w:p w:rsidR="00145070" w:rsidRDefault="00145070" w:rsidP="00145070">
      <w:r>
        <w:t xml:space="preserve">S3 ("expert* by experience" or "health information" or "public information" or "information steering" or governance or "community policy" or "community program*" or "community intervention*" or "local policy" or "local policies"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policy planning" or "capacity building"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w:t>
      </w:r>
      <w:proofErr w:type="spellStart"/>
      <w:r>
        <w:t>extracurric</w:t>
      </w:r>
      <w:proofErr w:type="spellEnd"/>
      <w:r>
        <w:t xml:space="preserve">* 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volunteers or NGO* or "Non-governmental </w:t>
      </w:r>
      <w:proofErr w:type="spellStart"/>
      <w:r>
        <w:t>organi</w:t>
      </w:r>
      <w:proofErr w:type="spellEnd"/>
      <w:r>
        <w:t>*" or church* or parish* or congregation or "public intervention*" or "public program" or "voluntary service*" or "community network*" or "voluntary organisation*" or "</w:t>
      </w:r>
      <w:proofErr w:type="spellStart"/>
      <w:r>
        <w:t>neighborhood</w:t>
      </w:r>
      <w:proofErr w:type="spellEnd"/>
      <w:r>
        <w:t xml:space="preserve"> association*" or "civic association*" or "voluntary organization*" or "social media" or "social marketing") (440,647)</w:t>
      </w:r>
    </w:p>
    <w:p w:rsidR="00145070" w:rsidRDefault="00145070" w:rsidP="00145070"/>
    <w:p w:rsidR="00145070" w:rsidRDefault="00145070" w:rsidP="00145070">
      <w:r>
        <w:t xml:space="preserve">S2 TI ( </w:t>
      </w:r>
      <w:proofErr w:type="spellStart"/>
      <w:r>
        <w:t>promot</w:t>
      </w:r>
      <w:proofErr w:type="spellEnd"/>
      <w:r>
        <w:t xml:space="preserve">* or prevent* ) OR AB ( "health </w:t>
      </w:r>
      <w:proofErr w:type="spellStart"/>
      <w:r>
        <w:t>promot</w:t>
      </w:r>
      <w:proofErr w:type="spellEnd"/>
      <w:r>
        <w:t xml:space="preserve">" or "disease prevention" or "public health prevent*" or "preventive medicine" or "preventive health" or "primary prevent*" or "primordial prevent*") OR SU (prevent* or </w:t>
      </w:r>
      <w:proofErr w:type="spellStart"/>
      <w:r>
        <w:t>promot</w:t>
      </w:r>
      <w:proofErr w:type="spellEnd"/>
      <w:r>
        <w:t xml:space="preserve">* or "health </w:t>
      </w:r>
      <w:proofErr w:type="spellStart"/>
      <w:r>
        <w:t>promot</w:t>
      </w:r>
      <w:proofErr w:type="spellEnd"/>
      <w:r>
        <w:t>" or "disease prevention" or "public health prevent*" or "preventive medicine" or "preventive health" or "primary prevent*" or "primordial prevent*" or “public health”) (19,597)</w:t>
      </w:r>
    </w:p>
    <w:p w:rsidR="00145070" w:rsidRDefault="00145070" w:rsidP="00145070"/>
    <w:p w:rsidR="00145070" w:rsidRDefault="00145070" w:rsidP="00145070">
      <w:r>
        <w:t xml:space="preserve">S1 TI("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xml:space="preserve">*" or "passive lifestyle" or "screen time")  OR SU("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or "passive lifestyle" or "screen time")  (40,882)</w:t>
      </w:r>
    </w:p>
    <w:p w:rsidR="00145070" w:rsidRDefault="00145070" w:rsidP="00145070"/>
    <w:p w:rsidR="00145070" w:rsidRDefault="00145070" w:rsidP="00145070"/>
    <w:p w:rsidR="00145070" w:rsidRDefault="00145070" w:rsidP="00145070">
      <w:r>
        <w:t>ASSIA, Sociological abstracts, Social Services Abstracts (First round) 6.6.2019</w:t>
      </w:r>
    </w:p>
    <w:p w:rsidR="00145070" w:rsidRDefault="00145070" w:rsidP="00145070"/>
    <w:p w:rsidR="00CD5494" w:rsidRDefault="00145070" w:rsidP="00145070">
      <w:r>
        <w:t xml:space="preserve">TI("physical activity" or "physical fitness" or sports or "sporting </w:t>
      </w:r>
      <w:proofErr w:type="spellStart"/>
      <w:r>
        <w:t>activit</w:t>
      </w:r>
      <w:proofErr w:type="spellEnd"/>
      <w:r>
        <w:t xml:space="preserve">*" or exercise or inactivity or "lack of exercise" or "low physical activity" or "lack of physical activity" or "minimal physical activity" or "insufficient physical activity" or "lack of exercise" or "little exercise" or "no exercise" or "physical* </w:t>
      </w:r>
      <w:proofErr w:type="spellStart"/>
      <w:r>
        <w:t>passiv</w:t>
      </w:r>
      <w:proofErr w:type="spellEnd"/>
      <w:r>
        <w:t xml:space="preserve">*" or "inactive lifestyle" or sedentary or sitting or "stationary </w:t>
      </w:r>
      <w:proofErr w:type="spellStart"/>
      <w:r>
        <w:t>behav</w:t>
      </w:r>
      <w:proofErr w:type="spellEnd"/>
      <w:r>
        <w:t xml:space="preserve">*" or "Stationary bout*" or "Stationary interruption*" or "Stationary break*" or "excessive stationary" or "stationary time" or "movement </w:t>
      </w:r>
      <w:proofErr w:type="spellStart"/>
      <w:r>
        <w:t>behav</w:t>
      </w:r>
      <w:proofErr w:type="spellEnd"/>
      <w:r>
        <w:t xml:space="preserve">*" or "passive lifestyle") AND </w:t>
      </w:r>
      <w:proofErr w:type="spellStart"/>
      <w:r>
        <w:t>su</w:t>
      </w:r>
      <w:proofErr w:type="spellEnd"/>
      <w:r>
        <w:t>(</w:t>
      </w:r>
      <w:proofErr w:type="spellStart"/>
      <w:r>
        <w:t>promot</w:t>
      </w:r>
      <w:proofErr w:type="spellEnd"/>
      <w:r>
        <w:t xml:space="preserve">* OR prevent*) AND ("health education" OR "health information" OR "public information" OR "information steering" OR governance OR "community policy" OR "community program*" OR "community intervention*" OR "community-based intervention*" OR "community-based program*" OR "community health intervention*" OR "community health program*" OR "community health" OR "community environment" OR "multilevel intervention*" OR "public health program*" OR "health planning" OR "health policy" OR "built environment*" OR "environmental design" OR "environmental health" OR "social environment" OR "environment* planning" OR "urban planning" OR "city planning" OR "rural planning" OR "town planning" OR "recreational facilities" OR "sport* facilities" OR "exercise facilities" OR "school based" OR "school health" OR "school program*" OR "school intervention*" OR "school environment" OR "school setting*" OR </w:t>
      </w:r>
      <w:proofErr w:type="spellStart"/>
      <w:r>
        <w:t>curricul</w:t>
      </w:r>
      <w:proofErr w:type="spellEnd"/>
      <w:r>
        <w:t xml:space="preserve">* OR "day care" OR kindergarten* OR nursery OR nurseries OR "early childhood education" OR "family </w:t>
      </w:r>
      <w:proofErr w:type="spellStart"/>
      <w:r>
        <w:t>center</w:t>
      </w:r>
      <w:proofErr w:type="spellEnd"/>
      <w:r>
        <w:t xml:space="preserve">*" OR "family centre*" OR "youth centre*" OR "youth </w:t>
      </w:r>
      <w:proofErr w:type="spellStart"/>
      <w:r>
        <w:t>center</w:t>
      </w:r>
      <w:proofErr w:type="spellEnd"/>
      <w:r>
        <w:t xml:space="preserve">*" OR outreach OR "third sector" OR NGO* OR "Non-governmental </w:t>
      </w:r>
      <w:proofErr w:type="spellStart"/>
      <w:r>
        <w:t>organi</w:t>
      </w:r>
      <w:proofErr w:type="spellEnd"/>
      <w:r>
        <w:t xml:space="preserve">*" OR "public intervention*" OR "public </w:t>
      </w:r>
      <w:r>
        <w:lastRenderedPageBreak/>
        <w:t>program" OR "voluntary service*" OR "community network*" OR "voluntary organisation*" OR "</w:t>
      </w:r>
      <w:proofErr w:type="spellStart"/>
      <w:r>
        <w:t>neighborhood</w:t>
      </w:r>
      <w:proofErr w:type="spellEnd"/>
      <w:r>
        <w:t xml:space="preserve"> association*" OR "civic association*" OR "voluntary organization*" OR "social media" OR "social marketing") AND (</w:t>
      </w:r>
      <w:proofErr w:type="spellStart"/>
      <w:r>
        <w:t>Europ</w:t>
      </w:r>
      <w:proofErr w:type="spellEnd"/>
      <w:r>
        <w:t xml:space="preserve">* OR Finland* OR </w:t>
      </w:r>
      <w:proofErr w:type="spellStart"/>
      <w:r>
        <w:t>finnish</w:t>
      </w:r>
      <w:proofErr w:type="spellEnd"/>
      <w:r>
        <w:t xml:space="preserve"> OR </w:t>
      </w:r>
      <w:proofErr w:type="spellStart"/>
      <w:r>
        <w:t>scandinavia</w:t>
      </w:r>
      <w:proofErr w:type="spellEnd"/>
      <w:r>
        <w:t>* OR "</w:t>
      </w:r>
      <w:proofErr w:type="spellStart"/>
      <w:r>
        <w:t>nordic</w:t>
      </w:r>
      <w:proofErr w:type="spellEnd"/>
      <w:r>
        <w:t xml:space="preserve"> countries" OR "</w:t>
      </w:r>
      <w:proofErr w:type="spellStart"/>
      <w:r>
        <w:t>nordic</w:t>
      </w:r>
      <w:proofErr w:type="spellEnd"/>
      <w:r>
        <w:t xml:space="preserve"> region" OR </w:t>
      </w:r>
      <w:proofErr w:type="spellStart"/>
      <w:r>
        <w:t>swed</w:t>
      </w:r>
      <w:proofErr w:type="spellEnd"/>
      <w:r>
        <w:t xml:space="preserve">* OR </w:t>
      </w:r>
      <w:proofErr w:type="spellStart"/>
      <w:r>
        <w:t>denmark</w:t>
      </w:r>
      <w:proofErr w:type="spellEnd"/>
      <w:r>
        <w:t xml:space="preserve">* OR </w:t>
      </w:r>
      <w:proofErr w:type="spellStart"/>
      <w:r>
        <w:t>danish</w:t>
      </w:r>
      <w:proofErr w:type="spellEnd"/>
      <w:r>
        <w:t xml:space="preserve"> OR </w:t>
      </w:r>
      <w:proofErr w:type="spellStart"/>
      <w:r>
        <w:t>norw</w:t>
      </w:r>
      <w:proofErr w:type="spellEnd"/>
      <w:r>
        <w:t xml:space="preserve">* OR </w:t>
      </w:r>
      <w:proofErr w:type="spellStart"/>
      <w:r>
        <w:t>iceland</w:t>
      </w:r>
      <w:proofErr w:type="spellEnd"/>
      <w:r>
        <w:t xml:space="preserve">* OR </w:t>
      </w:r>
      <w:proofErr w:type="spellStart"/>
      <w:r>
        <w:t>scotland</w:t>
      </w:r>
      <w:proofErr w:type="spellEnd"/>
      <w:r>
        <w:t xml:space="preserve">* OR </w:t>
      </w:r>
      <w:proofErr w:type="spellStart"/>
      <w:r>
        <w:t>scottish</w:t>
      </w:r>
      <w:proofErr w:type="spellEnd"/>
      <w:r>
        <w:t xml:space="preserve"> OR </w:t>
      </w:r>
      <w:proofErr w:type="spellStart"/>
      <w:r>
        <w:t>uk</w:t>
      </w:r>
      <w:proofErr w:type="spellEnd"/>
      <w:r>
        <w:t xml:space="preserve"> OR "united kingdom*" OR </w:t>
      </w:r>
      <w:proofErr w:type="spellStart"/>
      <w:r>
        <w:t>Canad</w:t>
      </w:r>
      <w:proofErr w:type="spellEnd"/>
      <w:r>
        <w:t xml:space="preserve">* OR Holland* OR </w:t>
      </w:r>
      <w:proofErr w:type="spellStart"/>
      <w:r>
        <w:t>dutch</w:t>
      </w:r>
      <w:proofErr w:type="spellEnd"/>
      <w:r>
        <w:t xml:space="preserve"> OR Netherlands OR "New </w:t>
      </w:r>
      <w:proofErr w:type="spellStart"/>
      <w:r>
        <w:t>zealand</w:t>
      </w:r>
      <w:proofErr w:type="spellEnd"/>
      <w:r>
        <w:t>*" OR Australia*) AND (("systematic review" OR "scoping review" OR meta-analysis OR "randomized controlled trials as topic" OR RCT OR "randomized trial" OR "randomised trial" OR "randomised controlled" OR "randomized controlled" OR "randomized clinical" OR "randomised clinical" OR cohort*) ) (146)</w:t>
      </w:r>
    </w:p>
    <w:sectPr w:rsidR="00CD5494">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070"/>
    <w:rsid w:val="00074987"/>
    <w:rsid w:val="000E248F"/>
    <w:rsid w:val="00145070"/>
    <w:rsid w:val="003D4ADC"/>
    <w:rsid w:val="00434556"/>
    <w:rsid w:val="0080335C"/>
    <w:rsid w:val="00A24DB1"/>
    <w:rsid w:val="00B43996"/>
    <w:rsid w:val="00E22586"/>
    <w:rsid w:val="00E8020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E80200"/>
    <w:pPr>
      <w:spacing w:after="160" w:line="259" w:lineRule="auto"/>
    </w:pPr>
    <w:rPr>
      <w:rFonts w:ascii="Times New Roman" w:hAnsi="Times New Roman"/>
      <w:sz w:val="24"/>
      <w:lang w:val="en-GB"/>
    </w:rPr>
  </w:style>
  <w:style w:type="paragraph" w:styleId="Otsikko1">
    <w:name w:val="heading 1"/>
    <w:basedOn w:val="Normaali"/>
    <w:next w:val="Normaali"/>
    <w:link w:val="Otsikko1Char"/>
    <w:uiPriority w:val="9"/>
    <w:qFormat/>
    <w:rsid w:val="00434556"/>
    <w:pPr>
      <w:keepNext/>
      <w:keepLines/>
      <w:spacing w:before="480" w:after="0"/>
      <w:outlineLvl w:val="0"/>
    </w:pPr>
    <w:rPr>
      <w:rFonts w:eastAsiaTheme="majorEastAsia" w:cstheme="majorBidi"/>
      <w:b/>
      <w:bCs/>
      <w:color w:val="000000" w:themeColor="text1"/>
      <w:sz w:val="28"/>
      <w:szCs w:val="28"/>
    </w:rPr>
  </w:style>
  <w:style w:type="paragraph" w:styleId="Otsikko2">
    <w:name w:val="heading 2"/>
    <w:basedOn w:val="Normaali"/>
    <w:next w:val="Normaali"/>
    <w:link w:val="Otsikko2Char"/>
    <w:uiPriority w:val="9"/>
    <w:unhideWhenUsed/>
    <w:qFormat/>
    <w:rsid w:val="00434556"/>
    <w:pPr>
      <w:keepNext/>
      <w:keepLines/>
      <w:spacing w:before="200" w:after="0"/>
      <w:outlineLvl w:val="1"/>
    </w:pPr>
    <w:rPr>
      <w:rFonts w:eastAsiaTheme="majorEastAsia" w:cstheme="majorBidi"/>
      <w:b/>
      <w:bCs/>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434556"/>
    <w:rPr>
      <w:rFonts w:ascii="Times New Roman" w:eastAsiaTheme="majorEastAsia" w:hAnsi="Times New Roman" w:cstheme="majorBidi"/>
      <w:b/>
      <w:bCs/>
      <w:color w:val="000000" w:themeColor="text1"/>
      <w:sz w:val="28"/>
      <w:szCs w:val="28"/>
      <w:lang w:val="en-GB"/>
    </w:rPr>
  </w:style>
  <w:style w:type="character" w:customStyle="1" w:styleId="Otsikko2Char">
    <w:name w:val="Otsikko 2 Char"/>
    <w:basedOn w:val="Kappaleenoletusfontti"/>
    <w:link w:val="Otsikko2"/>
    <w:uiPriority w:val="9"/>
    <w:rsid w:val="00434556"/>
    <w:rPr>
      <w:rFonts w:ascii="Times New Roman" w:eastAsiaTheme="majorEastAsia" w:hAnsi="Times New Roman" w:cstheme="majorBidi"/>
      <w:b/>
      <w:bCs/>
      <w:sz w:val="24"/>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E80200"/>
    <w:pPr>
      <w:spacing w:after="160" w:line="259" w:lineRule="auto"/>
    </w:pPr>
    <w:rPr>
      <w:rFonts w:ascii="Times New Roman" w:hAnsi="Times New Roman"/>
      <w:sz w:val="24"/>
      <w:lang w:val="en-GB"/>
    </w:rPr>
  </w:style>
  <w:style w:type="paragraph" w:styleId="Otsikko1">
    <w:name w:val="heading 1"/>
    <w:basedOn w:val="Normaali"/>
    <w:next w:val="Normaali"/>
    <w:link w:val="Otsikko1Char"/>
    <w:uiPriority w:val="9"/>
    <w:qFormat/>
    <w:rsid w:val="00434556"/>
    <w:pPr>
      <w:keepNext/>
      <w:keepLines/>
      <w:spacing w:before="480" w:after="0"/>
      <w:outlineLvl w:val="0"/>
    </w:pPr>
    <w:rPr>
      <w:rFonts w:eastAsiaTheme="majorEastAsia" w:cstheme="majorBidi"/>
      <w:b/>
      <w:bCs/>
      <w:color w:val="000000" w:themeColor="text1"/>
      <w:sz w:val="28"/>
      <w:szCs w:val="28"/>
    </w:rPr>
  </w:style>
  <w:style w:type="paragraph" w:styleId="Otsikko2">
    <w:name w:val="heading 2"/>
    <w:basedOn w:val="Normaali"/>
    <w:next w:val="Normaali"/>
    <w:link w:val="Otsikko2Char"/>
    <w:uiPriority w:val="9"/>
    <w:unhideWhenUsed/>
    <w:qFormat/>
    <w:rsid w:val="00434556"/>
    <w:pPr>
      <w:keepNext/>
      <w:keepLines/>
      <w:spacing w:before="200" w:after="0"/>
      <w:outlineLvl w:val="1"/>
    </w:pPr>
    <w:rPr>
      <w:rFonts w:eastAsiaTheme="majorEastAsia" w:cstheme="majorBidi"/>
      <w:b/>
      <w:bCs/>
      <w:szCs w:val="26"/>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434556"/>
    <w:rPr>
      <w:rFonts w:ascii="Times New Roman" w:eastAsiaTheme="majorEastAsia" w:hAnsi="Times New Roman" w:cstheme="majorBidi"/>
      <w:b/>
      <w:bCs/>
      <w:color w:val="000000" w:themeColor="text1"/>
      <w:sz w:val="28"/>
      <w:szCs w:val="28"/>
      <w:lang w:val="en-GB"/>
    </w:rPr>
  </w:style>
  <w:style w:type="character" w:customStyle="1" w:styleId="Otsikko2Char">
    <w:name w:val="Otsikko 2 Char"/>
    <w:basedOn w:val="Kappaleenoletusfontti"/>
    <w:link w:val="Otsikko2"/>
    <w:uiPriority w:val="9"/>
    <w:rsid w:val="00434556"/>
    <w:rPr>
      <w:rFonts w:ascii="Times New Roman" w:eastAsiaTheme="majorEastAsia" w:hAnsi="Times New Roman" w:cstheme="majorBidi"/>
      <w:b/>
      <w:bCs/>
      <w:sz w:val="24"/>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0</Pages>
  <Words>3268</Words>
  <Characters>26478</Characters>
  <Application>Microsoft Office Word</Application>
  <DocSecurity>0</DocSecurity>
  <Lines>220</Lines>
  <Paragraphs>59</Paragraphs>
  <ScaleCrop>false</ScaleCrop>
  <Company>THL</Company>
  <LinksUpToDate>false</LinksUpToDate>
  <CharactersWithSpaces>29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verinen Elsi</dc:creator>
  <cp:lastModifiedBy>Haverinen Elsi</cp:lastModifiedBy>
  <cp:revision>2</cp:revision>
  <dcterms:created xsi:type="dcterms:W3CDTF">2020-06-29T05:59:00Z</dcterms:created>
  <dcterms:modified xsi:type="dcterms:W3CDTF">2020-06-29T06:09:00Z</dcterms:modified>
</cp:coreProperties>
</file>